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059E" w:rsidRDefault="007D7B9B">
      <w:r>
        <w:t>Additional file 1:</w:t>
      </w:r>
      <w:r w:rsidR="00456940">
        <w:t xml:space="preserve"> Figure </w:t>
      </w:r>
      <w:r>
        <w:t>S</w:t>
      </w:r>
      <w:r w:rsidR="00456940">
        <w:t xml:space="preserve">1. Comparison of growth rate for </w:t>
      </w:r>
      <w:r w:rsidR="00BD0970">
        <w:t>isolate</w:t>
      </w:r>
      <w:r w:rsidR="00456940">
        <w:t xml:space="preserve"> 4A in OTI and BMV. After 5 sequential passages in either OTI or BMV, 1x10</w:t>
      </w:r>
      <w:r w:rsidR="00456940" w:rsidRPr="005F21E5">
        <w:rPr>
          <w:vertAlign w:val="superscript"/>
        </w:rPr>
        <w:t>7</w:t>
      </w:r>
      <w:r w:rsidR="00456940">
        <w:t xml:space="preserve"> mid-log phase cells were inoculated in to 10 ml OTI or BMV and absorbance measured over time. Results are representative of 3 independent experiments, and error bars indicate standard error of the mean.</w:t>
      </w:r>
      <w:r w:rsidR="00456940">
        <w:rPr>
          <w:noProof/>
        </w:rPr>
        <w:drawing>
          <wp:inline distT="0" distB="0" distL="0" distR="0">
            <wp:extent cx="4253332" cy="2671373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TIvBMV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3332" cy="2671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6059E" w:rsidSect="00850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456940"/>
    <w:rsid w:val="00456940"/>
    <w:rsid w:val="007D7B9B"/>
    <w:rsid w:val="00850AC0"/>
    <w:rsid w:val="00BD0970"/>
    <w:rsid w:val="00D605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A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9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9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9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94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Welder, Jennifer</dc:creator>
  <cp:keywords/>
  <dc:description/>
  <cp:lastModifiedBy>ddagle</cp:lastModifiedBy>
  <cp:revision>3</cp:revision>
  <dcterms:created xsi:type="dcterms:W3CDTF">2013-04-30T17:05:00Z</dcterms:created>
  <dcterms:modified xsi:type="dcterms:W3CDTF">2013-12-04T20:57:00Z</dcterms:modified>
</cp:coreProperties>
</file>